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677B" w:rsidRDefault="00855AFF">
      <w:pPr>
        <w:rPr>
          <w:rFonts w:hint="eastAsia"/>
          <w:b/>
        </w:rPr>
      </w:pPr>
      <w:r>
        <w:rPr>
          <w:rFonts w:hint="eastAsia"/>
        </w:rPr>
        <w:t xml:space="preserve">Table S1. </w:t>
      </w:r>
      <w:r>
        <w:rPr>
          <w:rFonts w:hint="eastAsia"/>
          <w:b/>
        </w:rPr>
        <w:t xml:space="preserve">The primer sequence of DEG used for </w:t>
      </w:r>
      <w:proofErr w:type="spellStart"/>
      <w:r>
        <w:rPr>
          <w:rFonts w:hint="eastAsia"/>
          <w:b/>
        </w:rPr>
        <w:t>qRT</w:t>
      </w:r>
      <w:proofErr w:type="spellEnd"/>
      <w:r>
        <w:rPr>
          <w:rFonts w:hint="eastAsia"/>
          <w:b/>
        </w:rPr>
        <w:t>-PCR analysis</w:t>
      </w:r>
      <w:r>
        <w:rPr>
          <w:rFonts w:hint="eastAsia"/>
          <w:b/>
        </w:rPr>
        <w:t>.</w:t>
      </w:r>
      <w:bookmarkStart w:id="0" w:name="_GoBack"/>
      <w:bookmarkEnd w:id="0"/>
    </w:p>
    <w:tbl>
      <w:tblPr>
        <w:tblW w:w="894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8"/>
        <w:gridCol w:w="2126"/>
        <w:gridCol w:w="611"/>
        <w:gridCol w:w="2649"/>
        <w:gridCol w:w="1287"/>
        <w:gridCol w:w="1276"/>
      </w:tblGrid>
      <w:tr w:rsidR="00855AFF" w:rsidRPr="000F60A0" w:rsidTr="00344CCB">
        <w:trPr>
          <w:trHeight w:val="885"/>
        </w:trPr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kern w:val="0"/>
                <w:szCs w:val="20"/>
              </w:rPr>
            </w:pPr>
            <w:r w:rsidRPr="000F60A0">
              <w:rPr>
                <w:rFonts w:ascii="Calibri" w:eastAsia="맑은 고딕" w:hAnsi="Calibri" w:cs="굴림"/>
                <w:b/>
                <w:bCs/>
                <w:kern w:val="0"/>
                <w:szCs w:val="20"/>
              </w:rPr>
              <w:t>Gen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kern w:val="0"/>
                <w:szCs w:val="20"/>
              </w:rPr>
            </w:pPr>
            <w:r w:rsidRPr="000F60A0">
              <w:rPr>
                <w:rFonts w:ascii="Calibri" w:eastAsia="맑은 고딕" w:hAnsi="Calibri" w:cs="굴림"/>
                <w:b/>
                <w:bCs/>
                <w:kern w:val="0"/>
                <w:szCs w:val="20"/>
              </w:rPr>
              <w:t>Accession No.</w:t>
            </w:r>
          </w:p>
        </w:tc>
        <w:tc>
          <w:tcPr>
            <w:tcW w:w="32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kern w:val="0"/>
                <w:szCs w:val="20"/>
              </w:rPr>
            </w:pPr>
            <w:r w:rsidRPr="000F60A0">
              <w:rPr>
                <w:rFonts w:ascii="Calibri" w:eastAsia="맑은 고딕" w:hAnsi="Calibri" w:cs="굴림"/>
                <w:b/>
                <w:bCs/>
                <w:kern w:val="0"/>
                <w:szCs w:val="20"/>
              </w:rPr>
              <w:t>Primer sequence (5` to 3`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kern w:val="0"/>
                <w:szCs w:val="20"/>
              </w:rPr>
            </w:pPr>
            <w:r w:rsidRPr="000F60A0">
              <w:rPr>
                <w:rFonts w:ascii="Calibri" w:eastAsia="맑은 고딕" w:hAnsi="Calibri" w:cs="굴림"/>
                <w:b/>
                <w:bCs/>
                <w:kern w:val="0"/>
                <w:szCs w:val="20"/>
              </w:rPr>
              <w:t xml:space="preserve">Annealing </w:t>
            </w:r>
            <w:r w:rsidRPr="000F60A0">
              <w:rPr>
                <w:rFonts w:ascii="Calibri" w:eastAsia="맑은 고딕" w:hAnsi="Calibri" w:cs="굴림"/>
                <w:b/>
                <w:bCs/>
                <w:kern w:val="0"/>
                <w:szCs w:val="20"/>
              </w:rPr>
              <w:br/>
              <w:t>Temperatur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kern w:val="0"/>
                <w:szCs w:val="20"/>
              </w:rPr>
            </w:pPr>
            <w:r w:rsidRPr="000F60A0">
              <w:rPr>
                <w:rFonts w:ascii="Calibri" w:eastAsia="맑은 고딕" w:hAnsi="Calibri" w:cs="굴림"/>
                <w:b/>
                <w:bCs/>
                <w:kern w:val="0"/>
                <w:szCs w:val="20"/>
              </w:rPr>
              <w:t>Product size</w:t>
            </w:r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  <w:t>TNMD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ENSBTAG0000002105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F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TCTTATTGTCCTGTTTTGGGG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56 °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105 </w:t>
            </w:r>
            <w:proofErr w:type="spellStart"/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R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TCTTCTTCTTCTCTCCATTGCTGT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  <w:t>DUSP27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ENSBTAG0000000865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F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GTCAAGGAAGATGAGGATGAG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58 °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33bp</w:t>
            </w:r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R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AGGGAGGAGAAGGTGTCTGTTT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  <w:t>CCL2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ENSBTAG0000003781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F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CCTCCTGTGCCTGCTACT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66 °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158 </w:t>
            </w:r>
            <w:proofErr w:type="spellStart"/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R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TTGCTGCTGGTGACTCTTCTGT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  <w:t>PPP1R3C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ENSBTAG0000001483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F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GGGACTGTGAAGGTGAAGAACA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58 °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159 </w:t>
            </w:r>
            <w:proofErr w:type="spellStart"/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R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GTAGGTCAATGGCAAACGAGAA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  <w:t>TPM2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ENSBTAG0000001142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F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AGAGTTTGCTGAAAGGTCGGT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58 °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187 </w:t>
            </w:r>
            <w:proofErr w:type="spellStart"/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R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ATGGAAAGGAGAAGAGAGAGGGG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  <w:t>CD163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ENSBTAG0000001966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F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AGTCCCATCTTTCACTCTGCC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66 °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145 </w:t>
            </w:r>
            <w:proofErr w:type="spellStart"/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R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TTGACCTCCACTCTTCCTTCACA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  <w:t>ITGAM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ENSBTAG0000004723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F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ATCCAATCTACTCCAGCAACCCA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58 °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141 </w:t>
            </w:r>
            <w:proofErr w:type="spellStart"/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R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AGACAAACCTCTTCATCCGCTC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  <w:t>CCR2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ENSBTAG0000001358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F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AAGGGGAATGATGAAGAACCCA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58 °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138 </w:t>
            </w:r>
            <w:proofErr w:type="spellStart"/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R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CCCACAAAACCAAAGATGAAGA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  <w:t>FASN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ENSBTAG0000001598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F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TGCGTCCTGGTGTCTAACCT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58 °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169 </w:t>
            </w:r>
            <w:proofErr w:type="spellStart"/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R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TCCTCGGGCTTGTCTTGTTC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  <w:t>DGAT2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ENSBTAG0000000115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F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CCAAGGAAAGACACAGAGGAAA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58 °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173 </w:t>
            </w:r>
            <w:proofErr w:type="spellStart"/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R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AGCACAGGAACACTGCCACC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  <w:t>UCP1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ENSBTAG0000000464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F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CTAATGACTGGAGGCGTG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58 °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98 </w:t>
            </w:r>
            <w:proofErr w:type="spellStart"/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R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AGGTTTGGGACCGTGGAGA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  <w:t>ISL1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ENSBTAG0000000124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F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ACCTGCTATGCCGCTAACC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58 °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134 </w:t>
            </w:r>
            <w:proofErr w:type="spellStart"/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R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ATGATGCTCCGCTTCTTATCCTT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  <w:t>TCF21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ENSBTAG0000002182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F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AACCCGAGAGTGACCTGAAAGAA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58 °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164 </w:t>
            </w:r>
            <w:proofErr w:type="spellStart"/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R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AGGGGGAAGCAGAGACAGAGAG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  <w:t>MMP9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ENSBTAG0000002067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F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TGAGGGTAAGGTGCTGCTGTT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60 °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141 </w:t>
            </w:r>
            <w:proofErr w:type="spellStart"/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R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TACTGAAAGATGTCGTGCGTGCT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  <w:t>BDNF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ENSBTAG0000000813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F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CCCCTCTCCTCTTCCTGC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58 °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35bp</w:t>
            </w:r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R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ACCCACTCGCTGATGCTGT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  <w:t>TBX15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ENSBTAG0000000776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F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TGCTCCTTTGACACTCACGC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58 °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171 </w:t>
            </w:r>
            <w:proofErr w:type="spellStart"/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R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AACATCCTCCTGCCTGCTTTG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  <w:t>SLPI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ENSBTAG0000000414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F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TGGTGTGGGAGTTCCAT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58 °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106 </w:t>
            </w:r>
            <w:proofErr w:type="spellStart"/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R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AGACATTTGTTGGCTTCTTCTG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  <w:t>ZIC1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ENSBTAG0000001475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F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AAAAGGACGCACACAGGGGA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64 °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126 </w:t>
            </w:r>
            <w:proofErr w:type="spellStart"/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R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CAAAGATAGGGCTTGTCGCT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  <w:lastRenderedPageBreak/>
              <w:t>MFSD2A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ENSBTAG0000001305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F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GGCGGCAGAACAAGAAG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58 °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183 </w:t>
            </w:r>
            <w:proofErr w:type="spellStart"/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R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GAGCAGGCAAGCGGG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  <w:t>FGF7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ENSBTAG0000000401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F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TCAAAAGGGGGTTCCAGTAAGA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58 °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157 </w:t>
            </w:r>
            <w:proofErr w:type="spellStart"/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R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AAAAGATGAAAAAGAAAACAGTCCA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  <w:t>FASN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ENSBTAG0000001598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F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TGCGTCCTGGTGTCTAACCT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58 °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169 </w:t>
            </w:r>
            <w:proofErr w:type="spellStart"/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R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TCCTCGGGCTTGTCTTGTTC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  <w:t>TBX5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ENSBTAG0000001138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F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CACCAAGAGGAAAGATGAAGAA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58 °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106 </w:t>
            </w:r>
            <w:proofErr w:type="spellStart"/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R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TAGCCAGAACGGTAGAAGGGGT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  <w:t>CYP17A1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ENSBTAG0000001433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F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CCCCATCTATTCCTTTCGTT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58 °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156 </w:t>
            </w:r>
            <w:proofErr w:type="spellStart"/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R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AATGCCCTTTTGGTTGTCTG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  <w:t>LHX8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ENSBTAG0000001919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F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TGCTCAGGACAACAACCCAGA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64 °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147 </w:t>
            </w:r>
            <w:proofErr w:type="spellStart"/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R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GGGCAGAGGAGGAGTGATTAG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  <w:t>EN1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ENSBTAG0000002149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F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ACTGACTCGCAGCAACCCC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58 °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124 </w:t>
            </w:r>
            <w:proofErr w:type="spellStart"/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R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CTTGTCCTCCTTCTCGTTCTTC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  <w:t>EEF1A2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ENSBTAG0000002168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F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TCGGCTCTGGACTCACTGC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64 °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101 </w:t>
            </w:r>
            <w:proofErr w:type="spellStart"/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R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TCTCCTTGCCCATTCTGCCT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  <w:t>ADAM23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ENSBTAG0000001969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F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AAAGGCAAGACACCAGCAAAAA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58 °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134 </w:t>
            </w:r>
            <w:proofErr w:type="spellStart"/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R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CACATAATCAGAAGACAGCAAACC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  <w:t>ERBB3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ENSBTAG0000001044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F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CTTTGCCTGCCGACTCT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60 °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139 </w:t>
            </w:r>
            <w:proofErr w:type="spellStart"/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R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TGGCTACACACACTCCTCCATAC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  <w:t>IGF2BP2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ENSBTAG0000000766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F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TGTGCCAATGCCGAAATAGA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60 °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202 </w:t>
            </w:r>
            <w:proofErr w:type="spellStart"/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R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AGCGAAAGGGTGGTAGGGGG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  <w:t>STRA6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ENSBTAG0000000734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F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AGCCTCTACCACACCTGCC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64 °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147 </w:t>
            </w:r>
            <w:proofErr w:type="spellStart"/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R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TGTCCCCAGTCAAGAAATCCAC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  <w:t>GAPDH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ENSBTAG0000001473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F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AAGATGGTGAAGGTCGGAGT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58 °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158 </w:t>
            </w:r>
            <w:proofErr w:type="spellStart"/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R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GTGGGTGGAATCATACTGGAA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855AFF" w:rsidRPr="000F60A0" w:rsidTr="00344CCB">
        <w:trPr>
          <w:trHeight w:val="330"/>
        </w:trPr>
        <w:tc>
          <w:tcPr>
            <w:tcW w:w="10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  <w:t>ACTB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ENSBTAG0000002619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F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GACCTCTACGCCAACACG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58 °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160 </w:t>
            </w:r>
            <w:proofErr w:type="spellStart"/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bp</w:t>
            </w:r>
            <w:proofErr w:type="spellEnd"/>
          </w:p>
        </w:tc>
      </w:tr>
      <w:tr w:rsidR="00855AFF" w:rsidRPr="000F60A0" w:rsidTr="00344CCB">
        <w:trPr>
          <w:trHeight w:val="345"/>
        </w:trPr>
        <w:tc>
          <w:tcPr>
            <w:tcW w:w="10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R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0F60A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GAGCCGCCAATCCACAC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55AFF" w:rsidRPr="000F60A0" w:rsidRDefault="00855AFF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</w:tr>
    </w:tbl>
    <w:p w:rsidR="00855AFF" w:rsidRDefault="00855AFF"/>
    <w:sectPr w:rsidR="00855AF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AFF"/>
    <w:rsid w:val="00855AFF"/>
    <w:rsid w:val="00C86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6</Words>
  <Characters>2660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3-05-10T05:55:00Z</dcterms:created>
  <dcterms:modified xsi:type="dcterms:W3CDTF">2013-05-10T05:57:00Z</dcterms:modified>
</cp:coreProperties>
</file>